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A422F" w14:textId="4AD09CEA" w:rsidR="00547AB0" w:rsidRPr="003807FD" w:rsidRDefault="00547AB0" w:rsidP="00547AB0">
      <w:pPr>
        <w:spacing w:line="480" w:lineRule="auto"/>
        <w:jc w:val="both"/>
      </w:pPr>
    </w:p>
    <w:tbl>
      <w:tblPr>
        <w:tblpPr w:leftFromText="180" w:rightFromText="180" w:vertAnchor="text" w:horzAnchor="margin" w:tblpY="565"/>
        <w:tblW w:w="5000" w:type="pct"/>
        <w:tblBorders>
          <w:insideH w:val="single" w:sz="8" w:space="0" w:color="A6A6A6" w:themeColor="background1" w:themeShade="A6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8"/>
        <w:gridCol w:w="458"/>
        <w:gridCol w:w="458"/>
        <w:gridCol w:w="458"/>
        <w:gridCol w:w="458"/>
        <w:gridCol w:w="458"/>
        <w:gridCol w:w="458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 w:rsidR="00547AB0" w:rsidRPr="003807FD" w14:paraId="04871BA1" w14:textId="77777777" w:rsidTr="00684BB5">
        <w:trPr>
          <w:trHeight w:val="1344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299C03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 Haplotype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F6EFDB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proofErr w:type="spellStart"/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AvsB</w:t>
            </w:r>
            <w:proofErr w:type="spellEnd"/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007BD6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3FAF31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2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D4D645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2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D0E6DE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D9A7E0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P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AE2715E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C240947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P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D84B27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4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6BEAE7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1ex4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C379FB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1ex9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CF5ECF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S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190AB4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5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606A93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89588B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5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BAA3B4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CB1F7F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4T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283072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4W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7B6ABE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4</w:t>
            </w:r>
            <w:r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D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5ED880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2</w:t>
            </w:r>
          </w:p>
        </w:tc>
      </w:tr>
      <w:tr w:rsidR="00547AB0" w:rsidRPr="003807FD" w14:paraId="77409B3D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BA8B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5057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EB56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1820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682C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3577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F6E5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8A79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3321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5601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433F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B3E6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52EC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FBDB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EDFC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B2F7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8596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A52E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A5DB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B6AB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8B6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659000A9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06E1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D5196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FB56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FA01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E54F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F9A0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4948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1AE8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0EAC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A97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A80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44DD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C00C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6EF4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5F22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76B9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7DDF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A4F1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874A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001F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8054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46CDA80E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63B3E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BB04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6B68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593B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FB2B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6C50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28FF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AB7F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FB35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067D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DD09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8375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0535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9C35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7A3D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4602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92F6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C529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9525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85AC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02EB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0D1848FA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4FF1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C2086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8B3D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7D5A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C81B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95B1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7725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970C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87CF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E5D6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140A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B496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AC38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B580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DAD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6810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146F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BF54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C86B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8360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C87F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EDBA4AA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44E2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7E66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E86A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FDBC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0375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E5B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4608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87DC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E077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2628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BF67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B307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E003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C364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AD68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59EC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879E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87AD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C61B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E8A3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A4CA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25F3E9FC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9139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6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0FE7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FE69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D046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E679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9D27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C16A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E664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6888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1BCD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5D38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1AD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7FDD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17AD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184B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DEDD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A77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B0A5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96D3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F081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5DD3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0AFCB5E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4371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7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1952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44E1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590E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54DC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6A7C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F9C9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72D2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B813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8EB3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4FE8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4DDC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BF9C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913E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DD7B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8797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9A89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5B68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8DED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9D0F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2A56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E602B75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9870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8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ED68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842C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7527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38E9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1743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55C5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566E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A77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EF38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26D2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2072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812A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00A6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AD4D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3753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4EBF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E326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0B66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208D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A43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6D2481C1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0106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9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224A6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4B6F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CFB1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8E8B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45B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D88E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9372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6612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9408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C3E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A541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8CE6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2E2F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900C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ED7B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634A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F258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FF96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0795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C58B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2313ED23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2AD2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0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92AC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BC37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60FD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A3E4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4638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B89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9751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EE16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92C2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F3C1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218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4ECA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6FD7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56B7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8431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1BBA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956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676F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F690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D167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6CFB0C9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D0EA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76286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B8A5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624E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1DBA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553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0772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749E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A70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BA17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E633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1211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FC07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806F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F713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73C1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A55B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823C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072C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F7FE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A8B5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DCE6BB9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E13B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2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747B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646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C45C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D759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46E8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120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B4B9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0F82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C4DB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DB6F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069D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8FD6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E16E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1AED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DC29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F6CE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0D2E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78F4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F985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31DE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CC516C4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7856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4A6B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D8C0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1F3E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71CC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867D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4A9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9B3D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5E92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F063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D4B1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74BB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F629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6624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3DC7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E537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5029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16D5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D388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DEE7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2A5F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30CF314F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765F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4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EE1C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8B2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56FA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8A0D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070F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B7BE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DB05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244B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2A4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BC1A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19A8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326E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86CB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FB1E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8A35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F11D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BC7F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2E8F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FC88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C045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DE764D3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363E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5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CD50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5899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D5A0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37A0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D8DA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0061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6E36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E6C4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C26A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28B4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5599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ABD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56F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6018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61A0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11AA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7E3D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C75E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45E6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7ACA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441D76EB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3CA8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6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E12C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460A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C84C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F13F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E021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2DC8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345B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758E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B39D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6BA5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8195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FED4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D8C4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AC24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BF2C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CFBE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9B22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5449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4F90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310E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4D56077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7E3E6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7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EAFD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BC6C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5C90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E4B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29B1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5ED4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C576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183B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8303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EBB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27B8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A56F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728E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92AB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79D0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0999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22E7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CA28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5050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E45B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2D4A314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266A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8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A1CE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438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939A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5F1F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08E4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0570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7516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BB10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3C2C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4D0B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8F18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7709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7E7F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AD0A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3CCB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27D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D0C5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FA7B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316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24F3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23118843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10A6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19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9374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BB16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0D4C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0419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03F0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DCF6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B35C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B017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2FF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2EEF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562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4799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AB42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D616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F941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8D08D" w:themeFill="accent6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071F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0310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674E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05A3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22A6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0A16724D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539D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0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8121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9FBD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FC6B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64EB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78BB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7D5B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F302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69A5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AC29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8A27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D166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24F2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3792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C0C9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C9A0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E0B2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FE19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E3DB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16EF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BC8E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19ADDF4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BB28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D255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D24F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0B6D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3CB3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71CA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1E95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15F7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7F5D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E963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4ADF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3BB2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04EE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04F3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C7D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E174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F2EC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215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787E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6CB1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A278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B341B75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19BC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2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2F03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6922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194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14E4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57BD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CFD3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9EDA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024D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25D3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FE72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3453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23EF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6859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FAEF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94ED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3798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9486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C02B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027A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D117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3FD66FF1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E42CE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5908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5A37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DF19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9048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F28A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83DD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8C4B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F33B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0A74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E7C4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1903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5AC3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BF8C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45C8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ED70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CDB0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C469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C993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DEF8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BCCA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84D546B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14B8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4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ACE1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FFDC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682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CF05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E6B5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84CA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1AC6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F264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B991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C6B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CD79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8B2B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D336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8F7B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3FB6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062A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672F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5720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5546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3108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027882A2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C7D1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5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89F4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2FCD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9EDB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14ED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A3AE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2EE5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D3B9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4097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BEC8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CD54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EB20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16B7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4D72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DBC1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6AE6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D87A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9CA2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D85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55E9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AFAE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02CB1C94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826FD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7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CA33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E1D4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6957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0100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3BF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D0F3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E646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EF46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2C83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8CE8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839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AA9C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0D73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E411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3C1A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8391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428D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06E8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C9BB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D91B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9AB7ADB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4151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8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AA79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D3E1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34B6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0627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F5ED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5C9C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B8EC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0F88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C230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862F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86F2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CD61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E805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F05E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1C5B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A8E7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9342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3188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0FB1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E5BF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F964865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5191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29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193F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5BB6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2338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ECFB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2FF3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4A35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AFE5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C699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B5D6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A53C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D486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F26A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9C37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C389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3F7E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B68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3F84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91DD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B0E6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4A04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6B7FF466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41AC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30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497E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3DDD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377E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B7BC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7AD1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7857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7548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3CC3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F154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02BD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DE7C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100D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9888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76FC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7B26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4117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E688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CF7A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4CD9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07F4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0EDECC4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FE7F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3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1B7D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6317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42F7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ED46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684B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F88B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D0C6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2AF0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17BE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C31F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524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83B4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C0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F06E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94A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E17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AFD1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CD77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3B8B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22A4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4721C35E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1222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3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7EAE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AF3A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180A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0F7E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3618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0BD7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0BCF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E47F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CA33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DEA1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B4DC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38C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9C52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E763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9E32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C8B2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399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7163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C024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FACB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DC3CB5A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0D3B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34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7539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EE3E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6B090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592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4675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CA13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1681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2FB5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03EC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4FE6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1AD4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09B0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79A5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96DD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8010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CA2F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5B34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A9B4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4DF3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53A8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485D5F60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5D01E6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lastRenderedPageBreak/>
              <w:t>36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EDC5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73B1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29A2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097D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F075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9CA2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D3EC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EB88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AEC0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D136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ED20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C2E9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3F47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D5D65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BA2B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D1BC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01D2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A416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C9C2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089A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459F9096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0B6F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38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7504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FC95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C4A7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105E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D415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19F1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22384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622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5759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DCB8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6869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6025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C4488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0229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CAF4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C691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889B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752B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C591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3C7A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838C9E1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A9D7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0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6AE7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8F46A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7069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5452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A784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6165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3BE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E407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C8E7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1642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B597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3563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0243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B66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E898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F175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E9AC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5878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D5D2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C48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23722BFE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5B0E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1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F700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A3AB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AC3A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1140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AC82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E72F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E2B6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4D46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6660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46A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5D40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E335A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E3B3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23D8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FB68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9C89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FF14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8677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63A4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6FE9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4EAC8C7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E852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2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6961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7B18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1D64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6BDB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8A70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C0B4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8D5C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DBB8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A04FD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483A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AE07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18C9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DC785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2885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625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A2CF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C1C8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0541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6F4C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8A0B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4C5B3410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53F8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4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2F197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AF5A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E488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0520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8D11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9DEF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C209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C3AA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29F7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D463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AA01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C677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A73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05B1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38BA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22B2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EB06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1C6C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3304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F32C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2758CB41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E91FC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5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4161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F53A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A1B5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6DBD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D038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E0B7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ACCD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2250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D4841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B754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F6E0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DBE3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7277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2A24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85CA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74AD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FABB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C7F5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E65C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270A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011211A5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7A3783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6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0473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93D1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A282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21C0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93E0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DB9C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D17A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248E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28B1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0049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E11D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03DC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EC3C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8690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207E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7463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DCFD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B9B3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D54E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E30C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C128109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BA82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48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DD4E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C876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268E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F700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8F3E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317B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216B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EEDC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5EAE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25FF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74BD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6105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C9B4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E31A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63063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166A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D1C1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B9A5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DACD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D744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229FE65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ED2DC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0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220A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AAB8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47C7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6DFA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FEDE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5982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AA14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8FD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41EA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3A08A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9C60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DF31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2EA2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DDA9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7DFC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1622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EA8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260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F37A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5E90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8804FE4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159C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2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D4510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F4BA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5510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1745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8494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FFA5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2C0E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E4E3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B124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840F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25A5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198E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4683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F78C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8250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08D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5188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B975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9AE5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1E8E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C36561A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5A83C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3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3C76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6CBA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FE02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7C04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8BB9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1482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78DD4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DA49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1013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951B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070B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0B56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7D29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C47F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0CBA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2B7F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84BF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7C08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143B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0CE4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E07127E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21B41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5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2C778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2A45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6F10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94A1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C6F8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F951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70AD47" w:themeFill="accent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66CC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8636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9BD4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5F57B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4B1F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C2A3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B955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DB20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48F7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F992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2278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2799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0A8F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F14A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78CB8BB5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D59D8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6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C86C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BCCA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5D66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F748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5442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4EE3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64014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21B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C5A4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FD92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B00C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9373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92FC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A882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56BF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B1CD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D927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7869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40A2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6613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98FB4EC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BA926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7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4DD2A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55D3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C6C3D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4622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74C5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85FF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6C06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00D4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B33A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9E1C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7E4D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2D98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F1C0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4180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AC7A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AC00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52B9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5833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8970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68F2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5BF066FB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C9A12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8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FAAA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2F4A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F992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3771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D565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7554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E50E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2101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05DA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6CAC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F1E9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4A9C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2BA0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7338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0702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A4A4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13B2B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7E09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030B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99BF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2085D1FE" w14:textId="77777777" w:rsidTr="00684BB5">
        <w:trPr>
          <w:trHeight w:val="20"/>
        </w:trPr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BA3BF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59</w:t>
            </w: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593D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A</w:t>
            </w: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503C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DF7D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A3FE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1AB4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4850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04D4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0D68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22AE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45BB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F9B7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B837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01DC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39DE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CB63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7A1B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3D0B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B7B5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67CB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A477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47DAC704" w14:textId="77777777" w:rsidTr="00684BB5">
        <w:trPr>
          <w:trHeight w:val="20"/>
        </w:trPr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5C4AE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68</w:t>
            </w: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72505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41A8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B054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6A3C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4DB9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9C80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AFAD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63610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74FED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1883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2DD4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0A57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8C5E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D42E7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C67C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6A25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F14CF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E394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F8C1E5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34B4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061602DD" w14:textId="77777777" w:rsidTr="00684BB5">
        <w:trPr>
          <w:trHeight w:val="20"/>
        </w:trPr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1CC74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  <w:lang w:val="en-US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  <w:lang w:val="en-US"/>
              </w:rPr>
              <w:t>69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D5C79" w14:textId="77777777" w:rsidR="00547AB0" w:rsidRPr="003807FD" w:rsidRDefault="00547AB0" w:rsidP="00684BB5">
            <w:pPr>
              <w:rPr>
                <w:rFonts w:asciiTheme="minorHAnsi" w:hAnsiTheme="minorHAnsi" w:cstheme="minorHAnsi"/>
                <w:b/>
                <w:sz w:val="15"/>
              </w:rPr>
            </w:pPr>
            <w:r w:rsidRPr="003807FD">
              <w:rPr>
                <w:rFonts w:asciiTheme="minorHAnsi" w:hAnsiTheme="minorHAnsi" w:cstheme="minorHAnsi"/>
                <w:b/>
                <w:sz w:val="15"/>
              </w:rPr>
              <w:t>B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1821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8C16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FD7AC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199C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46AC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0990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B6162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3BD2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C3EC3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07E2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48AAA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87631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5B3F39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52646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A50F4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06E7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BA70D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45818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C5E0B3" w:themeFill="accent6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84574E" w14:textId="77777777" w:rsidR="00547AB0" w:rsidRPr="003807FD" w:rsidRDefault="00547AB0" w:rsidP="00684BB5">
            <w:pPr>
              <w:pStyle w:val="Heading2"/>
              <w:spacing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47AB0" w:rsidRPr="003807FD" w14:paraId="10455E80" w14:textId="77777777" w:rsidTr="00D30FEC">
        <w:trPr>
          <w:trHeight w:val="1514"/>
        </w:trPr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15787C41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</w:pPr>
            <w:proofErr w:type="spellStart"/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Haplotype</w:t>
            </w:r>
            <w:proofErr w:type="spellEnd"/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4A438448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proofErr w:type="spellStart"/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AvsB</w:t>
            </w:r>
            <w:proofErr w:type="spellEnd"/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1B36A09D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3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19BC7470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2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6DCBB883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2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B7272E6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3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0AEBE64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P1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ACADE31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1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13BACBCE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P1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002954B0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4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4CA295EA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1ex4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145E11C5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1ex9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77DC79AC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S1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6034A3C8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L5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5E7C29DD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3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5C5EE6F0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5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FCE755B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1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6E78FAAC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4T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23597CA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4W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4D0CEB3C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2DS4D</w:t>
            </w:r>
          </w:p>
        </w:tc>
        <w:tc>
          <w:tcPr>
            <w:tcW w:w="238" w:type="pct"/>
            <w:tcBorders>
              <w:top w:val="single" w:sz="8" w:space="0" w:color="A6A6A6" w:themeColor="background1" w:themeShade="A6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03A94840" w14:textId="77777777" w:rsidR="00547AB0" w:rsidRPr="003807FD" w:rsidRDefault="00547AB0" w:rsidP="00684BB5">
            <w:pPr>
              <w:jc w:val="right"/>
              <w:rPr>
                <w:rFonts w:asciiTheme="minorHAnsi" w:hAnsiTheme="minorHAnsi" w:cstheme="minorHAnsi"/>
                <w:b/>
                <w:i/>
                <w:sz w:val="21"/>
              </w:rPr>
            </w:pPr>
            <w:r w:rsidRPr="003807FD">
              <w:rPr>
                <w:rFonts w:asciiTheme="minorHAnsi" w:hAnsiTheme="minorHAnsi" w:cstheme="minorHAnsi"/>
                <w:b/>
                <w:i/>
                <w:sz w:val="21"/>
                <w:lang w:val="en-US"/>
              </w:rPr>
              <w:t>KIR3DL2</w:t>
            </w:r>
          </w:p>
        </w:tc>
      </w:tr>
    </w:tbl>
    <w:p w14:paraId="7D748B87" w14:textId="77777777" w:rsidR="0088036C" w:rsidRDefault="00D30FEC"/>
    <w:sectPr w:rsidR="0088036C" w:rsidSect="00547AB0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F017E8"/>
    <w:multiLevelType w:val="multilevel"/>
    <w:tmpl w:val="767855D0"/>
    <w:lvl w:ilvl="0">
      <w:start w:val="2"/>
      <w:numFmt w:val="upperLetter"/>
      <w:pStyle w:val="Heading1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AB0"/>
    <w:rsid w:val="00006FCB"/>
    <w:rsid w:val="0001698F"/>
    <w:rsid w:val="00026F40"/>
    <w:rsid w:val="0003398F"/>
    <w:rsid w:val="00067B16"/>
    <w:rsid w:val="00073C6B"/>
    <w:rsid w:val="00087E46"/>
    <w:rsid w:val="0009463C"/>
    <w:rsid w:val="000A77DF"/>
    <w:rsid w:val="000B0FB6"/>
    <w:rsid w:val="000B46C8"/>
    <w:rsid w:val="000B4CA5"/>
    <w:rsid w:val="000D07B7"/>
    <w:rsid w:val="000D1327"/>
    <w:rsid w:val="000D15E4"/>
    <w:rsid w:val="000E2C93"/>
    <w:rsid w:val="000F0414"/>
    <w:rsid w:val="00111C4D"/>
    <w:rsid w:val="00133466"/>
    <w:rsid w:val="00135EE5"/>
    <w:rsid w:val="00141D0C"/>
    <w:rsid w:val="00154E98"/>
    <w:rsid w:val="00174E9F"/>
    <w:rsid w:val="00175371"/>
    <w:rsid w:val="00191AA9"/>
    <w:rsid w:val="001E34C4"/>
    <w:rsid w:val="0020064A"/>
    <w:rsid w:val="0021099C"/>
    <w:rsid w:val="0021171B"/>
    <w:rsid w:val="00234BF3"/>
    <w:rsid w:val="0024750F"/>
    <w:rsid w:val="00265578"/>
    <w:rsid w:val="00266DC8"/>
    <w:rsid w:val="00285C1C"/>
    <w:rsid w:val="00287A34"/>
    <w:rsid w:val="00296D29"/>
    <w:rsid w:val="002D7499"/>
    <w:rsid w:val="002D7847"/>
    <w:rsid w:val="00321A8C"/>
    <w:rsid w:val="00342B42"/>
    <w:rsid w:val="00362681"/>
    <w:rsid w:val="003702F6"/>
    <w:rsid w:val="003864C7"/>
    <w:rsid w:val="0039454E"/>
    <w:rsid w:val="00396A87"/>
    <w:rsid w:val="00396D0E"/>
    <w:rsid w:val="003D3FB6"/>
    <w:rsid w:val="003F47DB"/>
    <w:rsid w:val="00410A63"/>
    <w:rsid w:val="00412390"/>
    <w:rsid w:val="00415410"/>
    <w:rsid w:val="004202BF"/>
    <w:rsid w:val="00422860"/>
    <w:rsid w:val="00461457"/>
    <w:rsid w:val="004639C6"/>
    <w:rsid w:val="00465CEF"/>
    <w:rsid w:val="0047650C"/>
    <w:rsid w:val="004C7379"/>
    <w:rsid w:val="004E583A"/>
    <w:rsid w:val="004F65B8"/>
    <w:rsid w:val="0050216D"/>
    <w:rsid w:val="00524BC1"/>
    <w:rsid w:val="0053054F"/>
    <w:rsid w:val="00541F3F"/>
    <w:rsid w:val="00547AB0"/>
    <w:rsid w:val="0057091F"/>
    <w:rsid w:val="00577D13"/>
    <w:rsid w:val="00580708"/>
    <w:rsid w:val="00582A9B"/>
    <w:rsid w:val="00591ABF"/>
    <w:rsid w:val="00592E7A"/>
    <w:rsid w:val="0059436D"/>
    <w:rsid w:val="005A71F1"/>
    <w:rsid w:val="005B10DE"/>
    <w:rsid w:val="005D7CFC"/>
    <w:rsid w:val="005E0D2C"/>
    <w:rsid w:val="005F371D"/>
    <w:rsid w:val="00605701"/>
    <w:rsid w:val="00655C88"/>
    <w:rsid w:val="006A0048"/>
    <w:rsid w:val="006A5F80"/>
    <w:rsid w:val="006B24BD"/>
    <w:rsid w:val="006D679E"/>
    <w:rsid w:val="006F3337"/>
    <w:rsid w:val="0070175D"/>
    <w:rsid w:val="0070588D"/>
    <w:rsid w:val="00710C56"/>
    <w:rsid w:val="0071194E"/>
    <w:rsid w:val="00724A7E"/>
    <w:rsid w:val="00740018"/>
    <w:rsid w:val="007542EB"/>
    <w:rsid w:val="00785604"/>
    <w:rsid w:val="0079798A"/>
    <w:rsid w:val="007A179C"/>
    <w:rsid w:val="007D0CC3"/>
    <w:rsid w:val="007D1271"/>
    <w:rsid w:val="007D1F6A"/>
    <w:rsid w:val="007D691D"/>
    <w:rsid w:val="007E48DA"/>
    <w:rsid w:val="00807C2C"/>
    <w:rsid w:val="008149AF"/>
    <w:rsid w:val="00825C97"/>
    <w:rsid w:val="00850EAA"/>
    <w:rsid w:val="008538A3"/>
    <w:rsid w:val="00867476"/>
    <w:rsid w:val="00871969"/>
    <w:rsid w:val="008740A0"/>
    <w:rsid w:val="0089069B"/>
    <w:rsid w:val="008A25A3"/>
    <w:rsid w:val="008A795D"/>
    <w:rsid w:val="008B306B"/>
    <w:rsid w:val="008B5399"/>
    <w:rsid w:val="008C2B47"/>
    <w:rsid w:val="008C338E"/>
    <w:rsid w:val="008D589F"/>
    <w:rsid w:val="008E3B2D"/>
    <w:rsid w:val="008E5E92"/>
    <w:rsid w:val="00904A84"/>
    <w:rsid w:val="00910809"/>
    <w:rsid w:val="00913DB8"/>
    <w:rsid w:val="0091516B"/>
    <w:rsid w:val="00917B51"/>
    <w:rsid w:val="00940EC5"/>
    <w:rsid w:val="009475FB"/>
    <w:rsid w:val="009536AE"/>
    <w:rsid w:val="009544A8"/>
    <w:rsid w:val="00984586"/>
    <w:rsid w:val="00985783"/>
    <w:rsid w:val="00985927"/>
    <w:rsid w:val="009C2782"/>
    <w:rsid w:val="009C5D57"/>
    <w:rsid w:val="009E46DA"/>
    <w:rsid w:val="009E6BBD"/>
    <w:rsid w:val="009F35FF"/>
    <w:rsid w:val="00A308A2"/>
    <w:rsid w:val="00A358D7"/>
    <w:rsid w:val="00A36CA2"/>
    <w:rsid w:val="00A475C9"/>
    <w:rsid w:val="00A526E9"/>
    <w:rsid w:val="00A62067"/>
    <w:rsid w:val="00AD2D47"/>
    <w:rsid w:val="00AF389E"/>
    <w:rsid w:val="00B13E01"/>
    <w:rsid w:val="00B14ABB"/>
    <w:rsid w:val="00B2060C"/>
    <w:rsid w:val="00B32CC7"/>
    <w:rsid w:val="00B445FB"/>
    <w:rsid w:val="00B50B98"/>
    <w:rsid w:val="00B57EDD"/>
    <w:rsid w:val="00B629F2"/>
    <w:rsid w:val="00B6674B"/>
    <w:rsid w:val="00B86B61"/>
    <w:rsid w:val="00B9059D"/>
    <w:rsid w:val="00B91F90"/>
    <w:rsid w:val="00BA4EA5"/>
    <w:rsid w:val="00BA5A7D"/>
    <w:rsid w:val="00BC7025"/>
    <w:rsid w:val="00BE732A"/>
    <w:rsid w:val="00C15A72"/>
    <w:rsid w:val="00C32B5A"/>
    <w:rsid w:val="00C8317D"/>
    <w:rsid w:val="00C9375E"/>
    <w:rsid w:val="00C97F9C"/>
    <w:rsid w:val="00CC1036"/>
    <w:rsid w:val="00CD2C4A"/>
    <w:rsid w:val="00CE0DB0"/>
    <w:rsid w:val="00CE6DBA"/>
    <w:rsid w:val="00CF296C"/>
    <w:rsid w:val="00D01F07"/>
    <w:rsid w:val="00D24753"/>
    <w:rsid w:val="00D2685A"/>
    <w:rsid w:val="00D30FEC"/>
    <w:rsid w:val="00D32662"/>
    <w:rsid w:val="00D42AF7"/>
    <w:rsid w:val="00D4686F"/>
    <w:rsid w:val="00D5579D"/>
    <w:rsid w:val="00D7537C"/>
    <w:rsid w:val="00D8103F"/>
    <w:rsid w:val="00D86FDC"/>
    <w:rsid w:val="00DA137D"/>
    <w:rsid w:val="00DB583A"/>
    <w:rsid w:val="00DB5951"/>
    <w:rsid w:val="00DD768B"/>
    <w:rsid w:val="00DE27DB"/>
    <w:rsid w:val="00DE6CF7"/>
    <w:rsid w:val="00DF5C32"/>
    <w:rsid w:val="00E129B3"/>
    <w:rsid w:val="00E21710"/>
    <w:rsid w:val="00E32ECC"/>
    <w:rsid w:val="00E32F82"/>
    <w:rsid w:val="00E8124A"/>
    <w:rsid w:val="00E81A28"/>
    <w:rsid w:val="00EF4EE5"/>
    <w:rsid w:val="00F10C77"/>
    <w:rsid w:val="00F13E43"/>
    <w:rsid w:val="00F2289C"/>
    <w:rsid w:val="00F24236"/>
    <w:rsid w:val="00F50EAE"/>
    <w:rsid w:val="00F6299E"/>
    <w:rsid w:val="00F66DB2"/>
    <w:rsid w:val="00F8317A"/>
    <w:rsid w:val="00F85B71"/>
    <w:rsid w:val="00F9084E"/>
    <w:rsid w:val="00F97263"/>
    <w:rsid w:val="00FD3DD4"/>
    <w:rsid w:val="00FE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9CB53"/>
  <w15:chartTrackingRefBased/>
  <w15:docId w15:val="{B914D67E-CF75-9343-B26F-3393924E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A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547AB0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47AB0"/>
    <w:pPr>
      <w:keepNext/>
      <w:keepLines/>
      <w:numPr>
        <w:ilvl w:val="1"/>
        <w:numId w:val="1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47AB0"/>
    <w:pPr>
      <w:keepNext/>
      <w:keepLines/>
      <w:numPr>
        <w:ilvl w:val="2"/>
        <w:numId w:val="1"/>
      </w:numPr>
      <w:spacing w:before="40"/>
      <w:outlineLvl w:val="2"/>
    </w:pPr>
    <w:rPr>
      <w:rFonts w:ascii="Arial" w:eastAsiaTheme="majorEastAsia" w:hAnsi="Arial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nhideWhenUsed/>
    <w:qFormat/>
    <w:rsid w:val="00547AB0"/>
    <w:pPr>
      <w:keepNext/>
      <w:keepLines/>
      <w:numPr>
        <w:ilvl w:val="3"/>
        <w:numId w:val="1"/>
      </w:numPr>
      <w:spacing w:before="40"/>
      <w:outlineLvl w:val="3"/>
    </w:pPr>
    <w:rPr>
      <w:rFonts w:ascii="Arial" w:eastAsiaTheme="majorEastAsia" w:hAnsi="Arial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AB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47AB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47AB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AB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AB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3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9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47AB0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47AB0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547AB0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rsid w:val="00547AB0"/>
    <w:rPr>
      <w:rFonts w:ascii="Arial" w:eastAsiaTheme="majorEastAsia" w:hAnsi="Arial" w:cstheme="majorBidi"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547AB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47AB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47AB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A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A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Hanson</dc:creator>
  <cp:keywords/>
  <dc:description/>
  <cp:lastModifiedBy>Aimee Hanson</cp:lastModifiedBy>
  <cp:revision>2</cp:revision>
  <dcterms:created xsi:type="dcterms:W3CDTF">2020-06-30T00:52:00Z</dcterms:created>
  <dcterms:modified xsi:type="dcterms:W3CDTF">2020-06-30T00:59:00Z</dcterms:modified>
</cp:coreProperties>
</file>